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7E0" w:rsidRPr="00CA3E9C" w:rsidRDefault="00D437E0" w:rsidP="00D437E0">
      <w:pPr>
        <w:jc w:val="left"/>
        <w:outlineLvl w:val="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S2</w:t>
      </w:r>
      <w:r w:rsidRPr="00CA3E9C">
        <w:rPr>
          <w:rFonts w:ascii="Times New Roman" w:hAnsi="Times New Roman" w:cs="Times New Roman"/>
          <w:b/>
          <w:sz w:val="24"/>
        </w:rPr>
        <w:t xml:space="preserve"> Table</w:t>
      </w:r>
      <w:r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Pr="00CA3E9C">
        <w:rPr>
          <w:rFonts w:ascii="Times New Roman" w:hAnsi="Times New Roman" w:cs="Times New Roman"/>
          <w:b/>
          <w:sz w:val="24"/>
        </w:rPr>
        <w:t xml:space="preserve"> GenBank accession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15"/>
        <w:gridCol w:w="809"/>
        <w:gridCol w:w="794"/>
        <w:gridCol w:w="794"/>
        <w:gridCol w:w="794"/>
        <w:gridCol w:w="794"/>
        <w:gridCol w:w="794"/>
        <w:gridCol w:w="794"/>
        <w:gridCol w:w="780"/>
        <w:gridCol w:w="794"/>
        <w:gridCol w:w="794"/>
      </w:tblGrid>
      <w:tr w:rsidR="00FA509A" w:rsidRPr="00A60B35" w:rsidTr="009F7021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dividu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sb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rnD-tr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0009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0056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2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256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. ab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bBK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13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. rumphi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ruKK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19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. officin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ofLU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79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ofSUN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58559E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8559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812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ofCL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58559E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8559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812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. integ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inDW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61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inDW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A. marina </w:t>
            </w: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ar</w:t>
            </w: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. australas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aNZ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17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A. marina </w:t>
            </w: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ar</w:t>
            </w: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. eucalyptifo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aCA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78</w:t>
            </w:r>
          </w:p>
        </w:tc>
        <w:bookmarkStart w:id="0" w:name="_GoBack"/>
        <w:bookmarkEnd w:id="0"/>
      </w:tr>
      <w:tr w:rsidR="00FA509A" w:rsidRPr="00A60B35" w:rsidTr="009F7021">
        <w:trPr>
          <w:trHeight w:val="31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A. marina </w:t>
            </w: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ar</w:t>
            </w: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. mar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aWC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16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aKY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58559E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8559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812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59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59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59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59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59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aSB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58559E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8559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812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59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59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59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59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59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. germina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eLP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59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14</w:t>
            </w:r>
          </w:p>
        </w:tc>
      </w:tr>
      <w:tr w:rsidR="00FA509A" w:rsidRPr="00A60B35" w:rsidTr="009F7021">
        <w:trPr>
          <w:trHeight w:val="7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dividu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2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2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2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2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2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0349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038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. ab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bBK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107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. rumphi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ruKK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. officin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ofLU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112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ofSUN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ofCL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. integ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inDW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65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inDW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5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A. marina </w:t>
            </w: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ar</w:t>
            </w: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. australas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aNZ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110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A. marina </w:t>
            </w: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ar</w:t>
            </w: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. eucalyptifo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aCA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109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A. marina </w:t>
            </w: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ar</w:t>
            </w: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. mar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aWC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96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aKY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59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aSB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59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. germina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eLP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108</w:t>
            </w:r>
          </w:p>
        </w:tc>
      </w:tr>
      <w:tr w:rsidR="00FA509A" w:rsidRPr="00A60B35" w:rsidTr="009F7021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dividu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0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1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1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1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1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2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2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2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285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. ab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bBK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1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94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. rumphi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ruKK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106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. officin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ofLU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105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ofSUN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687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ofCL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5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6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690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. integ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inDW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70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inDW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5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40669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A. marina </w:t>
            </w: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ar</w:t>
            </w: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. australas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aNZ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104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A. marina </w:t>
            </w: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ar</w:t>
            </w: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. eucalyptifo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aCA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95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A. marina </w:t>
            </w: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ar</w:t>
            </w: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. mar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aWC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6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103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aKY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59023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aSB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X259024</w:t>
            </w:r>
          </w:p>
        </w:tc>
      </w:tr>
      <w:tr w:rsidR="00FA509A" w:rsidRPr="00A60B35" w:rsidTr="009F7021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. germina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eLP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1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4537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0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9A" w:rsidRPr="00A60B35" w:rsidRDefault="00FA509A" w:rsidP="00FA50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60B3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026100</w:t>
            </w:r>
          </w:p>
        </w:tc>
      </w:tr>
    </w:tbl>
    <w:p w:rsidR="00D437E0" w:rsidRPr="00CA3E9C" w:rsidRDefault="00D437E0" w:rsidP="00D437E0">
      <w:pPr>
        <w:jc w:val="left"/>
        <w:outlineLvl w:val="0"/>
        <w:rPr>
          <w:rFonts w:ascii="Times New Roman" w:hAnsi="Times New Roman" w:cs="Times New Roman"/>
          <w:sz w:val="24"/>
        </w:rPr>
      </w:pPr>
    </w:p>
    <w:p w:rsidR="00FA509A" w:rsidRPr="00D437E0" w:rsidRDefault="00FA509A" w:rsidP="00664FE9"/>
    <w:sectPr w:rsidR="00FA509A" w:rsidRPr="00D437E0" w:rsidSect="00042C1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75FF" w:rsidRDefault="00D875FF" w:rsidP="00664FE9">
      <w:r>
        <w:separator/>
      </w:r>
    </w:p>
  </w:endnote>
  <w:endnote w:type="continuationSeparator" w:id="0">
    <w:p w:rsidR="00D875FF" w:rsidRDefault="00D875FF" w:rsidP="00664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75FF" w:rsidRDefault="00D875FF" w:rsidP="00664FE9">
      <w:r>
        <w:separator/>
      </w:r>
    </w:p>
  </w:footnote>
  <w:footnote w:type="continuationSeparator" w:id="0">
    <w:p w:rsidR="00D875FF" w:rsidRDefault="00D875FF" w:rsidP="00664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7E0"/>
    <w:rsid w:val="00042C1A"/>
    <w:rsid w:val="002706CB"/>
    <w:rsid w:val="0058559E"/>
    <w:rsid w:val="006040AE"/>
    <w:rsid w:val="0061325B"/>
    <w:rsid w:val="00664FE9"/>
    <w:rsid w:val="009F7021"/>
    <w:rsid w:val="00A60B35"/>
    <w:rsid w:val="00B30D4E"/>
    <w:rsid w:val="00D437E0"/>
    <w:rsid w:val="00D875FF"/>
    <w:rsid w:val="00FA5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7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437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4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4FE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4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4FE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7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437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4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4FE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4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4F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539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inn</dc:creator>
  <cp:lastModifiedBy>lixinn</cp:lastModifiedBy>
  <cp:revision>4</cp:revision>
  <dcterms:created xsi:type="dcterms:W3CDTF">2016-05-19T11:08:00Z</dcterms:created>
  <dcterms:modified xsi:type="dcterms:W3CDTF">2016-09-09T15:43:00Z</dcterms:modified>
</cp:coreProperties>
</file>